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1D44BF" w14:textId="6192BA6C" w:rsidR="00072FA0" w:rsidRPr="005A2A68" w:rsidRDefault="00B327B5" w:rsidP="00072FA0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 xml:space="preserve">Additional file 1: </w:t>
      </w:r>
      <w:r w:rsidR="00590B66" w:rsidRPr="005A2A68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T</w:t>
      </w:r>
      <w:r w:rsidR="00072FA0" w:rsidRPr="005A2A68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 xml:space="preserve">able </w:t>
      </w:r>
      <w:r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S</w:t>
      </w:r>
      <w:r w:rsidR="00072FA0" w:rsidRPr="005A2A68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1</w:t>
      </w:r>
      <w:bookmarkStart w:id="0" w:name="_GoBack"/>
      <w:r w:rsidR="00072FA0" w:rsidRPr="005A2A68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.</w:t>
      </w:r>
      <w:proofErr w:type="gramEnd"/>
      <w:r w:rsidR="00072FA0" w:rsidRPr="005A2A68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 xml:space="preserve"> </w:t>
      </w:r>
      <w:bookmarkEnd w:id="0"/>
      <w:r w:rsidR="00072FA0" w:rsidRPr="005A2A68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 xml:space="preserve">Responses to questions about end-of-life care </w:t>
      </w:r>
    </w:p>
    <w:tbl>
      <w:tblPr>
        <w:tblStyle w:val="GridTable1Light"/>
        <w:tblW w:w="9286" w:type="dxa"/>
        <w:jc w:val="center"/>
        <w:tblLook w:val="04A0" w:firstRow="1" w:lastRow="0" w:firstColumn="1" w:lastColumn="0" w:noHBand="0" w:noVBand="1"/>
      </w:tblPr>
      <w:tblGrid>
        <w:gridCol w:w="4238"/>
        <w:gridCol w:w="1417"/>
        <w:gridCol w:w="1418"/>
        <w:gridCol w:w="1402"/>
        <w:gridCol w:w="811"/>
      </w:tblGrid>
      <w:tr w:rsidR="00072FA0" w:rsidRPr="005A2A68" w14:paraId="336845DB" w14:textId="77777777" w:rsidTr="009E62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32DC1" w14:textId="572EACDF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ues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EFAD6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  <w:p w14:paraId="7CC9C6A5" w14:textId="0A00D713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N</w:t>
            </w:r>
            <w:r w:rsidR="008544E9"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8544E9"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1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69F27" w14:textId="34AAB936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OLST</w:t>
            </w:r>
            <w:r w:rsidR="00590B66"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completion</w:t>
            </w:r>
          </w:p>
          <w:p w14:paraId="3BA474B5" w14:textId="14900A10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8544E9"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n </w:t>
            </w: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8544E9"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2)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F1E1FEB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POLST non-completion </w:t>
            </w:r>
          </w:p>
          <w:p w14:paraId="31BB3DE2" w14:textId="74DEB930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8544E9"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n </w:t>
            </w: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8544E9"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)</w:t>
            </w:r>
          </w:p>
        </w:tc>
        <w:tc>
          <w:tcPr>
            <w:tcW w:w="81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741D3D3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072FA0" w:rsidRPr="005A2A68" w14:paraId="13ADF4B2" w14:textId="77777777" w:rsidTr="009E62C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6" w:type="dxa"/>
            <w:gridSpan w:val="5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424CB44E" w14:textId="77777777" w:rsidR="00072FA0" w:rsidRPr="005A2A68" w:rsidRDefault="00072FA0" w:rsidP="009E62C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Cs w:val="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With whom do you mainly discuss your end-of-life care? </w:t>
            </w: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. (%)</w:t>
            </w:r>
          </w:p>
        </w:tc>
      </w:tr>
      <w:tr w:rsidR="00072FA0" w:rsidRPr="005A2A68" w14:paraId="56C22814" w14:textId="77777777" w:rsidTr="009E62C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</w:tcPr>
          <w:p w14:paraId="13911AC5" w14:textId="77777777" w:rsidR="00072FA0" w:rsidRPr="005A2A68" w:rsidRDefault="00072FA0" w:rsidP="009E62CF">
            <w:pPr>
              <w:widowControl/>
              <w:wordWrap/>
              <w:autoSpaceDE/>
              <w:autoSpaceDN/>
              <w:ind w:leftChars="200" w:left="400"/>
              <w:jc w:val="left"/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  <w:t>No 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CC3B2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1 (5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AC4C1F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 (54.2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0F10D8B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 (41.4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3AA13D87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72FA0" w:rsidRPr="005A2A68" w14:paraId="15509343" w14:textId="77777777" w:rsidTr="009E62C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</w:tcPr>
          <w:p w14:paraId="718869DE" w14:textId="77777777" w:rsidR="00072FA0" w:rsidRPr="005A2A68" w:rsidRDefault="00072FA0" w:rsidP="009E62CF">
            <w:pPr>
              <w:widowControl/>
              <w:wordWrap/>
              <w:autoSpaceDE/>
              <w:autoSpaceDN/>
              <w:ind w:leftChars="200" w:left="400"/>
              <w:jc w:val="left"/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  <w:t>Sp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26B5A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 (2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D1F5C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 (13.9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8D8C0B8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 (37.9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5E664ACD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72FA0" w:rsidRPr="005A2A68" w14:paraId="5D3963D9" w14:textId="77777777" w:rsidTr="009E62C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</w:tcPr>
          <w:p w14:paraId="4F2E1D52" w14:textId="77777777" w:rsidR="00072FA0" w:rsidRPr="005A2A68" w:rsidRDefault="00072FA0" w:rsidP="009E62CF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  <w:t>Chi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27C488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 (12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AB64E9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 (8.3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94AE768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 (24.1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599C536D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72FA0" w:rsidRPr="005A2A68" w14:paraId="1459D4E9" w14:textId="77777777" w:rsidTr="009E62C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</w:tcPr>
          <w:p w14:paraId="7DB86135" w14:textId="77777777" w:rsidR="00072FA0" w:rsidRPr="005A2A68" w:rsidRDefault="00072FA0" w:rsidP="009E62CF">
            <w:pPr>
              <w:widowControl/>
              <w:wordWrap/>
              <w:autoSpaceDE/>
              <w:autoSpaceDN/>
              <w:ind w:leftChars="200" w:left="400"/>
              <w:jc w:val="left"/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  <w:t>Sib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76253E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 (3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7F8015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 (4.2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661872F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168C02F3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72FA0" w:rsidRPr="005A2A68" w14:paraId="46166439" w14:textId="77777777" w:rsidTr="009E62C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</w:tcPr>
          <w:p w14:paraId="55499DB3" w14:textId="77777777" w:rsidR="00072FA0" w:rsidRPr="005A2A68" w:rsidRDefault="00072FA0" w:rsidP="009E62CF">
            <w:pPr>
              <w:widowControl/>
              <w:wordWrap/>
              <w:autoSpaceDE/>
              <w:autoSpaceDN/>
              <w:ind w:leftChars="200" w:left="400"/>
              <w:jc w:val="left"/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  <w:t>Frie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33B891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1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3C52AA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1.4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83C223E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15FA803D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72FA0" w:rsidRPr="005A2A68" w14:paraId="5C83211C" w14:textId="77777777" w:rsidTr="009E62C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</w:tcPr>
          <w:p w14:paraId="640FC428" w14:textId="77777777" w:rsidR="00072FA0" w:rsidRPr="005A2A68" w:rsidRDefault="00072FA0" w:rsidP="009E62CF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  <w:t>Physic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E5307C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 (17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81EBDA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 (25.0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D41C5C4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1F4CB331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72FA0" w:rsidRPr="005A2A68" w14:paraId="786BFFA1" w14:textId="77777777" w:rsidTr="009E62C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</w:tcPr>
          <w:p w14:paraId="2D9A25DC" w14:textId="77777777" w:rsidR="00072FA0" w:rsidRPr="005A2A68" w:rsidRDefault="00072FA0" w:rsidP="009E62CF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B37FA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1 (1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F1722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 (1.4%)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75EBA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</w:tcPr>
          <w:p w14:paraId="3679C449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72FA0" w:rsidRPr="005A2A68" w14:paraId="02BA3754" w14:textId="77777777" w:rsidTr="009E62C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6" w:type="dxa"/>
            <w:gridSpan w:val="5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623ABEE5" w14:textId="77777777" w:rsidR="00072FA0" w:rsidRPr="005A2A68" w:rsidRDefault="00072FA0" w:rsidP="009E62C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hen do you think is the ideal time to discuss an advance care plan? No. (%)</w:t>
            </w:r>
          </w:p>
        </w:tc>
      </w:tr>
      <w:tr w:rsidR="00072FA0" w:rsidRPr="005A2A68" w14:paraId="68538D40" w14:textId="77777777" w:rsidTr="009E62C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</w:tcPr>
          <w:p w14:paraId="3CE946B7" w14:textId="77777777" w:rsidR="00072FA0" w:rsidRPr="005A2A68" w:rsidRDefault="00072FA0" w:rsidP="009E62CF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  <w:t>When someone is young and healt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AB2F9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 (49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0D8CB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3 (59.7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949B185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 (24.1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7B2C29FB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72FA0" w:rsidRPr="005A2A68" w14:paraId="0E1B0A63" w14:textId="77777777" w:rsidTr="009E62C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</w:tcPr>
          <w:p w14:paraId="685EAEE2" w14:textId="77777777" w:rsidR="00072FA0" w:rsidRPr="005A2A68" w:rsidRDefault="00072FA0" w:rsidP="009E62CF">
            <w:pPr>
              <w:widowControl/>
              <w:wordWrap/>
              <w:autoSpaceDE/>
              <w:autoSpaceDN/>
              <w:ind w:leftChars="200" w:left="400"/>
              <w:jc w:val="left"/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  <w:t>Right after being diagnosed with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7FDC1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 (9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7E8CF0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 (13.9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CF19306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0AA24418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72FA0" w:rsidRPr="005A2A68" w14:paraId="51A1A201" w14:textId="77777777" w:rsidTr="009E62C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</w:tcPr>
          <w:p w14:paraId="3E6A3E3F" w14:textId="77777777" w:rsidR="00072FA0" w:rsidRPr="005A2A68" w:rsidRDefault="00072FA0" w:rsidP="009E62CF">
            <w:pPr>
              <w:widowControl/>
              <w:wordWrap/>
              <w:autoSpaceDE/>
              <w:autoSpaceDN/>
              <w:ind w:leftChars="200" w:left="400"/>
              <w:jc w:val="left"/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  <w:t>When the disease progresses despite 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2DF44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 (2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BE826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 (16.7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625FFB3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9 (31.0%)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0ACF66A6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72FA0" w:rsidRPr="005A2A68" w14:paraId="563A54FB" w14:textId="77777777" w:rsidTr="009E62C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</w:tcPr>
          <w:p w14:paraId="40D0E6F1" w14:textId="77777777" w:rsidR="00072FA0" w:rsidRPr="005A2A68" w:rsidRDefault="00072FA0" w:rsidP="009E62CF">
            <w:pPr>
              <w:widowControl/>
              <w:wordWrap/>
              <w:autoSpaceDE/>
              <w:autoSpaceDN/>
              <w:ind w:left="330" w:firstLineChars="12" w:firstLine="29"/>
              <w:jc w:val="left"/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  <w:t>When everyday functioning is impossible owing to cancer-related sympto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387894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 (15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6951D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 (6.9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E436116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 (37.9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F06408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72FA0" w:rsidRPr="005A2A68" w14:paraId="6FE93C89" w14:textId="77777777" w:rsidTr="009E62C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</w:tcPr>
          <w:p w14:paraId="16DB055E" w14:textId="77777777" w:rsidR="00072FA0" w:rsidRPr="005A2A68" w:rsidRDefault="00072FA0" w:rsidP="009E62CF">
            <w:pPr>
              <w:widowControl/>
              <w:wordWrap/>
              <w:autoSpaceDE/>
              <w:autoSpaceDN/>
              <w:ind w:leftChars="200" w:left="400"/>
              <w:jc w:val="left"/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B699501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 (2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86277F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 (2.8%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60EC6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A91A163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72FA0" w:rsidRPr="005A2A68" w14:paraId="4371ADA8" w14:textId="77777777" w:rsidTr="009E62C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6" w:type="dxa"/>
            <w:gridSpan w:val="5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61C45159" w14:textId="77777777" w:rsidR="00072FA0" w:rsidRPr="005A2A68" w:rsidRDefault="00072FA0" w:rsidP="009E62C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here do you think is the right place to meet your end of life? No. (%)</w:t>
            </w:r>
          </w:p>
        </w:tc>
      </w:tr>
      <w:tr w:rsidR="00072FA0" w:rsidRPr="005A2A68" w14:paraId="129C93CE" w14:textId="77777777" w:rsidTr="009E62C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</w:tcPr>
          <w:p w14:paraId="7B1FD634" w14:textId="77777777" w:rsidR="00072FA0" w:rsidRPr="005A2A68" w:rsidRDefault="00072FA0" w:rsidP="009E62CF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  <w:t>H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69705F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35 (34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089A24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 (34.7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40E48AB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 (34.5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6306B00B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72FA0" w:rsidRPr="005A2A68" w14:paraId="010E1E4A" w14:textId="77777777" w:rsidTr="009E62C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</w:tcPr>
          <w:p w14:paraId="1BDEF857" w14:textId="77777777" w:rsidR="00072FA0" w:rsidRPr="005A2A68" w:rsidRDefault="00072FA0" w:rsidP="009E62CF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  <w:t>Nursing h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E9E56A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6 (5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12FC1B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 (6.9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65E8787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3.4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13821937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72FA0" w:rsidRPr="005A2A68" w14:paraId="6043F1D9" w14:textId="77777777" w:rsidTr="009E62C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</w:tcPr>
          <w:p w14:paraId="15AC9F0E" w14:textId="77777777" w:rsidR="00072FA0" w:rsidRPr="005A2A68" w:rsidRDefault="00072FA0" w:rsidP="009E62CF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  <w:t>Hospice care ce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5E88F9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23 (22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B96FDE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 (29.2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0056AB4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 (6.9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4ADB75D3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72FA0" w:rsidRPr="005A2A68" w14:paraId="495E35CC" w14:textId="77777777" w:rsidTr="009E62C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</w:tcPr>
          <w:p w14:paraId="29A1F5A3" w14:textId="77777777" w:rsidR="00072FA0" w:rsidRPr="005A2A68" w:rsidRDefault="00072FA0" w:rsidP="009E62CF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  <w:t>University 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5945F5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24 (2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DD9662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 (23.6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BDEE0EE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 (24.1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2067CE33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72FA0" w:rsidRPr="005A2A68" w14:paraId="0E59668F" w14:textId="77777777" w:rsidTr="009E62C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</w:tcPr>
          <w:p w14:paraId="3E42A096" w14:textId="77777777" w:rsidR="00072FA0" w:rsidRPr="005A2A68" w:rsidRDefault="00072FA0" w:rsidP="009E62CF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 w:val="0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176D4A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11 (1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C87EB6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 (6.9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4B1C2E3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A2A6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 (20.7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</w:tcPr>
          <w:p w14:paraId="628E7633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72FA0" w:rsidRPr="005A2A68" w14:paraId="7575826E" w14:textId="77777777" w:rsidTr="009E62C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</w:tcPr>
          <w:p w14:paraId="16C0423C" w14:textId="77777777" w:rsidR="00072FA0" w:rsidRPr="005A2A68" w:rsidRDefault="00072FA0" w:rsidP="009E62C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B9B9CE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1A1503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A4F39F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</w:tcPr>
          <w:p w14:paraId="62230B4D" w14:textId="77777777" w:rsidR="00072FA0" w:rsidRPr="005A2A68" w:rsidRDefault="00072FA0" w:rsidP="009E62C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72FA0" w:rsidRPr="005A2A68" w14:paraId="4A35400C" w14:textId="77777777" w:rsidTr="009E62CF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3819A0A9" w14:textId="77777777" w:rsidR="00072FA0" w:rsidRPr="005A2A68" w:rsidRDefault="00072FA0" w:rsidP="009E62C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7E6DF3A" w14:textId="77777777" w:rsidR="00072FA0" w:rsidRPr="005A2A68" w:rsidRDefault="00072FA0" w:rsidP="00072FA0">
      <w:pPr>
        <w:rPr>
          <w:rFonts w:ascii="Times New Roman" w:hAnsi="Times New Roman" w:cs="Times New Roman"/>
          <w:b/>
          <w:sz w:val="24"/>
          <w:szCs w:val="24"/>
        </w:rPr>
      </w:pPr>
    </w:p>
    <w:p w14:paraId="6F0EB039" w14:textId="77777777" w:rsidR="00EE301C" w:rsidRPr="005A2A68" w:rsidRDefault="00EE301C"/>
    <w:sectPr w:rsidR="00EE301C" w:rsidRPr="005A2A68" w:rsidSect="00482D8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C243DC" w14:textId="77777777" w:rsidR="00C6023F" w:rsidRDefault="00C6023F" w:rsidP="005A2A68">
      <w:pPr>
        <w:spacing w:after="0" w:line="240" w:lineRule="auto"/>
      </w:pPr>
      <w:r>
        <w:separator/>
      </w:r>
    </w:p>
  </w:endnote>
  <w:endnote w:type="continuationSeparator" w:id="0">
    <w:p w14:paraId="29E73423" w14:textId="77777777" w:rsidR="00C6023F" w:rsidRDefault="00C6023F" w:rsidP="005A2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1862B4" w14:textId="77777777" w:rsidR="005A2A68" w:rsidRDefault="005A2A6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3D9E9F" w14:textId="77777777" w:rsidR="005A2A68" w:rsidRPr="005A2A68" w:rsidRDefault="005A2A6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EE17A2" w14:textId="77777777" w:rsidR="005A2A68" w:rsidRPr="005A2A68" w:rsidRDefault="005A2A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A67935" w14:textId="77777777" w:rsidR="00C6023F" w:rsidRDefault="00C6023F" w:rsidP="005A2A68">
      <w:pPr>
        <w:spacing w:after="0" w:line="240" w:lineRule="auto"/>
      </w:pPr>
      <w:r>
        <w:separator/>
      </w:r>
    </w:p>
  </w:footnote>
  <w:footnote w:type="continuationSeparator" w:id="0">
    <w:p w14:paraId="736B3A26" w14:textId="77777777" w:rsidR="00C6023F" w:rsidRDefault="00C6023F" w:rsidP="005A2A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579A95" w14:textId="77777777" w:rsidR="005A2A68" w:rsidRDefault="005A2A6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363768" w14:textId="77777777" w:rsidR="005A2A68" w:rsidRPr="005A2A68" w:rsidRDefault="005A2A6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690375" w14:textId="77777777" w:rsidR="005A2A68" w:rsidRPr="005A2A68" w:rsidRDefault="005A2A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is_review_method" w:val="Incompatible"/>
  </w:docVars>
  <w:rsids>
    <w:rsidRoot w:val="00072FA0"/>
    <w:rsid w:val="00072FA0"/>
    <w:rsid w:val="004F6A12"/>
    <w:rsid w:val="00520077"/>
    <w:rsid w:val="00590B66"/>
    <w:rsid w:val="005A2A68"/>
    <w:rsid w:val="008544E9"/>
    <w:rsid w:val="00B327B5"/>
    <w:rsid w:val="00C6023F"/>
    <w:rsid w:val="00CE6A2D"/>
    <w:rsid w:val="00D21595"/>
    <w:rsid w:val="00EB16D7"/>
    <w:rsid w:val="00EE301C"/>
    <w:rsid w:val="00F07E6F"/>
    <w:rsid w:val="00F7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A4F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FA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072FA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5A2A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A68"/>
  </w:style>
  <w:style w:type="paragraph" w:styleId="Footer">
    <w:name w:val="footer"/>
    <w:basedOn w:val="Normal"/>
    <w:link w:val="FooterChar"/>
    <w:uiPriority w:val="99"/>
    <w:unhideWhenUsed/>
    <w:rsid w:val="005A2A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A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FA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072FA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5A2A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A68"/>
  </w:style>
  <w:style w:type="paragraph" w:styleId="Footer">
    <w:name w:val="footer"/>
    <w:basedOn w:val="Normal"/>
    <w:link w:val="FooterChar"/>
    <w:uiPriority w:val="99"/>
    <w:unhideWhenUsed/>
    <w:rsid w:val="005A2A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uwon</dc:creator>
  <cp:keywords/>
  <dc:description/>
  <cp:lastModifiedBy>AENCILAY</cp:lastModifiedBy>
  <cp:revision>3</cp:revision>
  <dcterms:created xsi:type="dcterms:W3CDTF">2019-06-02T08:37:00Z</dcterms:created>
  <dcterms:modified xsi:type="dcterms:W3CDTF">2019-10-19T08:44:00Z</dcterms:modified>
</cp:coreProperties>
</file>